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F2ABB7" w14:textId="763A54A9" w:rsidR="00503D70" w:rsidRPr="00F57252" w:rsidRDefault="006163ED" w:rsidP="00F5725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725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B6174" w:rsidRPr="00F57252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1AB232AC" w14:textId="77777777" w:rsidR="00503D70" w:rsidRPr="00F57252" w:rsidRDefault="00503D70" w:rsidP="00F57252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3BD4C878" w14:textId="77777777" w:rsidR="00503D70" w:rsidRPr="00F57252" w:rsidRDefault="00503D70" w:rsidP="00F57252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54715076"/>
      <w:r w:rsidRPr="00F57252">
        <w:rPr>
          <w:rFonts w:ascii="Times New Roman" w:hAnsi="Times New Roman" w:cs="Times New Roman"/>
          <w:b/>
          <w:sz w:val="24"/>
          <w:szCs w:val="24"/>
        </w:rPr>
        <w:t>Study Population</w:t>
      </w:r>
      <w:bookmarkEnd w:id="0"/>
    </w:p>
    <w:p w14:paraId="6D1B6B5F" w14:textId="77777777" w:rsidR="006D5BA5" w:rsidRPr="00F57252" w:rsidRDefault="006D5BA5" w:rsidP="00F57252">
      <w:pPr>
        <w:wordWrap/>
        <w:spacing w:after="0" w:line="480" w:lineRule="auto"/>
        <w:rPr>
          <w:rFonts w:ascii="Times New Roman" w:hAnsi="Times New Roman" w:cs="Times New Roman"/>
          <w:b/>
        </w:rPr>
      </w:pPr>
      <w:bookmarkStart w:id="1" w:name="_Toc54715077"/>
      <w:r w:rsidRPr="00F57252">
        <w:rPr>
          <w:rFonts w:ascii="Times New Roman" w:hAnsi="Times New Roman" w:cs="Times New Roman"/>
          <w:b/>
        </w:rPr>
        <w:t>Inclusion Criteria</w:t>
      </w:r>
      <w:bookmarkEnd w:id="1"/>
    </w:p>
    <w:p w14:paraId="4FF31C2A" w14:textId="61247A9E" w:rsidR="006D5BA5" w:rsidRPr="00F57252" w:rsidRDefault="00742DD6" w:rsidP="00F57252">
      <w:pPr>
        <w:wordWrap/>
        <w:spacing w:after="0" w:line="480" w:lineRule="auto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T</w:t>
      </w:r>
      <w:r w:rsidR="006D5BA5" w:rsidRPr="00F57252">
        <w:rPr>
          <w:rFonts w:ascii="Times New Roman" w:hAnsi="Times New Roman" w:cs="Times New Roman"/>
        </w:rPr>
        <w:t xml:space="preserve">o participate in the study, all </w:t>
      </w:r>
      <w:r w:rsidR="00DB24EF" w:rsidRPr="00F57252">
        <w:rPr>
          <w:rFonts w:ascii="Times New Roman" w:hAnsi="Times New Roman" w:cs="Times New Roman"/>
        </w:rPr>
        <w:t>participant</w:t>
      </w:r>
      <w:r w:rsidR="006D5BA5" w:rsidRPr="00F57252">
        <w:rPr>
          <w:rFonts w:ascii="Times New Roman" w:hAnsi="Times New Roman" w:cs="Times New Roman"/>
        </w:rPr>
        <w:t xml:space="preserve">s </w:t>
      </w:r>
      <w:r w:rsidRPr="00F57252">
        <w:rPr>
          <w:rFonts w:ascii="Times New Roman" w:hAnsi="Times New Roman" w:cs="Times New Roman"/>
        </w:rPr>
        <w:t xml:space="preserve">had to fulfil </w:t>
      </w:r>
      <w:r w:rsidR="006D5BA5" w:rsidRPr="00F57252">
        <w:rPr>
          <w:rFonts w:ascii="Times New Roman" w:hAnsi="Times New Roman" w:cs="Times New Roman"/>
        </w:rPr>
        <w:t xml:space="preserve">the </w:t>
      </w:r>
      <w:r w:rsidRPr="00F57252">
        <w:rPr>
          <w:rFonts w:ascii="Times New Roman" w:hAnsi="Times New Roman" w:cs="Times New Roman"/>
        </w:rPr>
        <w:t xml:space="preserve">inclusion </w:t>
      </w:r>
      <w:r w:rsidR="006D5BA5" w:rsidRPr="00F57252">
        <w:rPr>
          <w:rFonts w:ascii="Times New Roman" w:hAnsi="Times New Roman" w:cs="Times New Roman"/>
        </w:rPr>
        <w:t>criteria:</w:t>
      </w:r>
    </w:p>
    <w:p w14:paraId="3C8C4C74" w14:textId="11514CC4" w:rsidR="006D5BA5" w:rsidRPr="00F57252" w:rsidRDefault="006D5BA5" w:rsidP="00F57252">
      <w:pPr>
        <w:pStyle w:val="a7"/>
        <w:numPr>
          <w:ilvl w:val="0"/>
          <w:numId w:val="1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 xml:space="preserve">Healthy male or female infants who </w:t>
      </w:r>
      <w:r w:rsidR="00742DD6" w:rsidRPr="00F57252">
        <w:rPr>
          <w:rFonts w:ascii="Times New Roman" w:hAnsi="Times New Roman" w:cs="Times New Roman"/>
        </w:rPr>
        <w:t>were</w:t>
      </w:r>
      <w:r w:rsidRPr="00F57252">
        <w:rPr>
          <w:rFonts w:ascii="Times New Roman" w:hAnsi="Times New Roman" w:cs="Times New Roman"/>
        </w:rPr>
        <w:t xml:space="preserve"> at least 42 days (</w:t>
      </w:r>
      <w:r w:rsidR="00742DD6" w:rsidRPr="00F57252">
        <w:rPr>
          <w:rFonts w:ascii="Times New Roman" w:hAnsi="Times New Roman" w:cs="Times New Roman"/>
        </w:rPr>
        <w:t xml:space="preserve">6 </w:t>
      </w:r>
      <w:r w:rsidRPr="00F57252">
        <w:rPr>
          <w:rFonts w:ascii="Times New Roman" w:hAnsi="Times New Roman" w:cs="Times New Roman"/>
        </w:rPr>
        <w:t>weeks) of age and not more than 56 days (</w:t>
      </w:r>
      <w:r w:rsidR="00742DD6" w:rsidRPr="00F57252">
        <w:rPr>
          <w:rFonts w:ascii="Times New Roman" w:hAnsi="Times New Roman" w:cs="Times New Roman"/>
        </w:rPr>
        <w:t xml:space="preserve">8 </w:t>
      </w:r>
      <w:r w:rsidRPr="00F57252">
        <w:rPr>
          <w:rFonts w:ascii="Times New Roman" w:hAnsi="Times New Roman" w:cs="Times New Roman"/>
        </w:rPr>
        <w:t>weeks) of age at the time of enrol</w:t>
      </w:r>
      <w:r w:rsidR="00C56C5F">
        <w:rPr>
          <w:rFonts w:ascii="Times New Roman" w:hAnsi="Times New Roman" w:cs="Times New Roman"/>
        </w:rPr>
        <w:t>l</w:t>
      </w:r>
      <w:r w:rsidRPr="00F57252">
        <w:rPr>
          <w:rFonts w:ascii="Times New Roman" w:hAnsi="Times New Roman" w:cs="Times New Roman"/>
        </w:rPr>
        <w:t>ment.</w:t>
      </w:r>
    </w:p>
    <w:p w14:paraId="6D5DC5C5" w14:textId="1B712724" w:rsidR="006D5BA5" w:rsidRPr="00F57252" w:rsidRDefault="00742DD6" w:rsidP="00F57252">
      <w:pPr>
        <w:pStyle w:val="a7"/>
        <w:numPr>
          <w:ilvl w:val="0"/>
          <w:numId w:val="1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B</w:t>
      </w:r>
      <w:r w:rsidR="006D5BA5" w:rsidRPr="00F57252">
        <w:rPr>
          <w:rFonts w:ascii="Times New Roman" w:hAnsi="Times New Roman" w:cs="Times New Roman"/>
        </w:rPr>
        <w:t>orn at full term of pregnancy (gestational age ≥ 37 weeks).</w:t>
      </w:r>
    </w:p>
    <w:p w14:paraId="41790948" w14:textId="5EF73E28" w:rsidR="006D5BA5" w:rsidRPr="00F57252" w:rsidRDefault="006D5BA5" w:rsidP="00F57252">
      <w:pPr>
        <w:pStyle w:val="a7"/>
        <w:numPr>
          <w:ilvl w:val="0"/>
          <w:numId w:val="1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Body</w:t>
      </w:r>
      <w:r w:rsidR="006163ED" w:rsidRPr="00F57252">
        <w:rPr>
          <w:rFonts w:ascii="Times New Roman" w:hAnsi="Times New Roman" w:cs="Times New Roman"/>
        </w:rPr>
        <w:t>weight ≥ 3.2 kg at the time of s</w:t>
      </w:r>
      <w:r w:rsidRPr="00F57252">
        <w:rPr>
          <w:rFonts w:ascii="Times New Roman" w:hAnsi="Times New Roman" w:cs="Times New Roman"/>
        </w:rPr>
        <w:t>creening.</w:t>
      </w:r>
    </w:p>
    <w:p w14:paraId="5B65EC97" w14:textId="79A2F633" w:rsidR="006D5BA5" w:rsidRPr="00F57252" w:rsidRDefault="00742DD6" w:rsidP="00F57252">
      <w:pPr>
        <w:pStyle w:val="a7"/>
        <w:numPr>
          <w:ilvl w:val="0"/>
          <w:numId w:val="1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B</w:t>
      </w:r>
      <w:r w:rsidR="006D5BA5" w:rsidRPr="00F57252">
        <w:rPr>
          <w:rFonts w:ascii="Times New Roman" w:hAnsi="Times New Roman" w:cs="Times New Roman"/>
        </w:rPr>
        <w:t xml:space="preserve">orn to </w:t>
      </w:r>
      <w:r w:rsidR="006163ED" w:rsidRPr="00F57252">
        <w:rPr>
          <w:rFonts w:ascii="Times New Roman" w:hAnsi="Times New Roman" w:cs="Times New Roman"/>
        </w:rPr>
        <w:t>human immunodeficiency virus</w:t>
      </w:r>
      <w:r w:rsidR="006D5BA5" w:rsidRPr="00F57252">
        <w:rPr>
          <w:rFonts w:ascii="Times New Roman" w:hAnsi="Times New Roman" w:cs="Times New Roman"/>
        </w:rPr>
        <w:t xml:space="preserve"> negative mother.</w:t>
      </w:r>
    </w:p>
    <w:p w14:paraId="70324A19" w14:textId="2FA245C5" w:rsidR="006D5BA5" w:rsidRPr="00F57252" w:rsidRDefault="006D5BA5" w:rsidP="00F57252">
      <w:pPr>
        <w:pStyle w:val="a7"/>
        <w:numPr>
          <w:ilvl w:val="0"/>
          <w:numId w:val="1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 xml:space="preserve">The parents or </w:t>
      </w:r>
      <w:r w:rsidR="006163ED" w:rsidRPr="00F57252">
        <w:rPr>
          <w:rFonts w:ascii="Times New Roman" w:hAnsi="Times New Roman" w:cs="Times New Roman"/>
        </w:rPr>
        <w:t xml:space="preserve">legally </w:t>
      </w:r>
      <w:r w:rsidR="00C56C5F" w:rsidRPr="00D534A2">
        <w:rPr>
          <w:rFonts w:ascii="Times New Roman" w:hAnsi="Times New Roman" w:cs="Times New Roman"/>
          <w:szCs w:val="20"/>
          <w:lang w:val="en-GB"/>
        </w:rPr>
        <w:t>authori</w:t>
      </w:r>
      <w:r w:rsidR="00C56C5F">
        <w:rPr>
          <w:rFonts w:ascii="Times New Roman" w:hAnsi="Times New Roman" w:cs="Times New Roman"/>
          <w:szCs w:val="20"/>
          <w:lang w:val="en-GB"/>
        </w:rPr>
        <w:t>z</w:t>
      </w:r>
      <w:r w:rsidR="00C56C5F" w:rsidRPr="00D534A2">
        <w:rPr>
          <w:rFonts w:ascii="Times New Roman" w:hAnsi="Times New Roman" w:cs="Times New Roman"/>
          <w:szCs w:val="20"/>
          <w:lang w:val="en-GB"/>
        </w:rPr>
        <w:t>ed</w:t>
      </w:r>
      <w:r w:rsidR="006163ED" w:rsidRPr="00F57252">
        <w:rPr>
          <w:rFonts w:ascii="Times New Roman" w:hAnsi="Times New Roman" w:cs="Times New Roman"/>
        </w:rPr>
        <w:t xml:space="preserve"> representative (LAR)</w:t>
      </w:r>
      <w:r w:rsidRPr="00F57252">
        <w:rPr>
          <w:rFonts w:ascii="Times New Roman" w:hAnsi="Times New Roman" w:cs="Times New Roman"/>
        </w:rPr>
        <w:t xml:space="preserve"> were able to understand and comply with </w:t>
      </w:r>
      <w:r w:rsidR="00742DD6" w:rsidRPr="00F57252">
        <w:rPr>
          <w:rFonts w:ascii="Times New Roman" w:hAnsi="Times New Roman" w:cs="Times New Roman"/>
        </w:rPr>
        <w:t xml:space="preserve">the </w:t>
      </w:r>
      <w:r w:rsidRPr="00F57252">
        <w:rPr>
          <w:rFonts w:ascii="Times New Roman" w:hAnsi="Times New Roman" w:cs="Times New Roman"/>
        </w:rPr>
        <w:t>planned study procedures.</w:t>
      </w:r>
    </w:p>
    <w:p w14:paraId="54519AD7" w14:textId="6E7DB54B" w:rsidR="006D5BA5" w:rsidRPr="00F57252" w:rsidRDefault="006D5BA5" w:rsidP="00F57252">
      <w:pPr>
        <w:pStyle w:val="a7"/>
        <w:numPr>
          <w:ilvl w:val="0"/>
          <w:numId w:val="1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 xml:space="preserve">Signed informed consent by </w:t>
      </w:r>
      <w:r w:rsidR="00742DD6" w:rsidRPr="00F57252">
        <w:rPr>
          <w:rFonts w:ascii="Times New Roman" w:hAnsi="Times New Roman" w:cs="Times New Roman"/>
        </w:rPr>
        <w:t xml:space="preserve">a </w:t>
      </w:r>
      <w:r w:rsidR="00DB24EF" w:rsidRPr="00F57252">
        <w:rPr>
          <w:rFonts w:ascii="Times New Roman" w:hAnsi="Times New Roman" w:cs="Times New Roman"/>
        </w:rPr>
        <w:t>participant</w:t>
      </w:r>
      <w:r w:rsidRPr="00F57252">
        <w:rPr>
          <w:rFonts w:ascii="Times New Roman" w:hAnsi="Times New Roman" w:cs="Times New Roman"/>
        </w:rPr>
        <w:t>’s parents or LAR.</w:t>
      </w:r>
    </w:p>
    <w:p w14:paraId="59AE0A63" w14:textId="77777777" w:rsidR="006163ED" w:rsidRPr="00F57252" w:rsidRDefault="006163ED" w:rsidP="00F57252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04D16178" w14:textId="77777777" w:rsidR="006D5BA5" w:rsidRPr="00F57252" w:rsidRDefault="006D5BA5" w:rsidP="00F57252">
      <w:pPr>
        <w:wordWrap/>
        <w:spacing w:after="0" w:line="480" w:lineRule="auto"/>
        <w:rPr>
          <w:rFonts w:ascii="Times New Roman" w:hAnsi="Times New Roman" w:cs="Times New Roman"/>
          <w:b/>
        </w:rPr>
      </w:pPr>
      <w:bookmarkStart w:id="2" w:name="_Toc54715078"/>
      <w:r w:rsidRPr="00F57252">
        <w:rPr>
          <w:rFonts w:ascii="Times New Roman" w:hAnsi="Times New Roman" w:cs="Times New Roman"/>
          <w:b/>
        </w:rPr>
        <w:t>Exclusion Criteria</w:t>
      </w:r>
      <w:bookmarkEnd w:id="2"/>
    </w:p>
    <w:p w14:paraId="6F94E27A" w14:textId="231A7BE3" w:rsidR="006D5BA5" w:rsidRPr="00F57252" w:rsidRDefault="00742DD6" w:rsidP="00F57252">
      <w:pPr>
        <w:wordWrap/>
        <w:spacing w:after="0" w:line="480" w:lineRule="auto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T</w:t>
      </w:r>
      <w:r w:rsidR="006D5BA5" w:rsidRPr="00F57252">
        <w:rPr>
          <w:rFonts w:ascii="Times New Roman" w:hAnsi="Times New Roman" w:cs="Times New Roman"/>
        </w:rPr>
        <w:t>o participate in the study, none of the following criteria c</w:t>
      </w:r>
      <w:r w:rsidR="00DB24EF" w:rsidRPr="00F57252">
        <w:rPr>
          <w:rFonts w:ascii="Times New Roman" w:hAnsi="Times New Roman" w:cs="Times New Roman"/>
        </w:rPr>
        <w:t>ould be applied to any participant:</w:t>
      </w:r>
    </w:p>
    <w:p w14:paraId="3DC150C4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Previously received any polio vaccines (</w:t>
      </w:r>
      <w:r w:rsidR="006163ED" w:rsidRPr="00F57252">
        <w:rPr>
          <w:rFonts w:ascii="Times New Roman" w:hAnsi="Times New Roman" w:cs="Times New Roman"/>
        </w:rPr>
        <w:t>oral polio vaccine</w:t>
      </w:r>
      <w:r w:rsidRPr="00F57252">
        <w:rPr>
          <w:rFonts w:ascii="Times New Roman" w:hAnsi="Times New Roman" w:cs="Times New Roman"/>
        </w:rPr>
        <w:t xml:space="preserve"> or </w:t>
      </w:r>
      <w:r w:rsidR="006163ED" w:rsidRPr="00F57252">
        <w:rPr>
          <w:rFonts w:ascii="Times New Roman" w:hAnsi="Times New Roman" w:cs="Times New Roman"/>
        </w:rPr>
        <w:t>inactivated polio vaccine</w:t>
      </w:r>
      <w:r w:rsidRPr="00F57252">
        <w:rPr>
          <w:rFonts w:ascii="Times New Roman" w:hAnsi="Times New Roman" w:cs="Times New Roman"/>
        </w:rPr>
        <w:t>).</w:t>
      </w:r>
    </w:p>
    <w:p w14:paraId="3C443F27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 xml:space="preserve">History of previous or concurrent vaccinations other than hepatitis B, </w:t>
      </w:r>
      <w:r w:rsidRPr="00F57252">
        <w:rPr>
          <w:rFonts w:ascii="Times New Roman" w:hAnsi="Times New Roman" w:cs="Times New Roman"/>
          <w:i/>
        </w:rPr>
        <w:t>Bacillus Calmette-Guerin</w:t>
      </w:r>
      <w:r w:rsidRPr="00F57252">
        <w:rPr>
          <w:rFonts w:ascii="Times New Roman" w:hAnsi="Times New Roman" w:cs="Times New Roman"/>
        </w:rPr>
        <w:t xml:space="preserve">, </w:t>
      </w:r>
      <w:r w:rsidRPr="00F57252">
        <w:rPr>
          <w:rFonts w:ascii="Times New Roman" w:hAnsi="Times New Roman" w:cs="Times New Roman"/>
          <w:i/>
        </w:rPr>
        <w:t>Haemophilus influenzae</w:t>
      </w:r>
      <w:r w:rsidRPr="00F57252">
        <w:rPr>
          <w:rFonts w:ascii="Times New Roman" w:hAnsi="Times New Roman" w:cs="Times New Roman"/>
        </w:rPr>
        <w:t xml:space="preserve"> type b, diphtheria, tetanus, pertussis, rotavirus vaccine, and pneumococcal conjugate vaccine.</w:t>
      </w:r>
    </w:p>
    <w:p w14:paraId="21378DBE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History of bleeding disorder contraindicating intramuscular injection.</w:t>
      </w:r>
    </w:p>
    <w:p w14:paraId="6B456BF1" w14:textId="2506CEA0" w:rsidR="006D5BA5" w:rsidRPr="00F57252" w:rsidRDefault="00742DD6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E</w:t>
      </w:r>
      <w:r w:rsidR="006D5BA5" w:rsidRPr="00F57252">
        <w:rPr>
          <w:rFonts w:ascii="Times New Roman" w:hAnsi="Times New Roman" w:cs="Times New Roman"/>
        </w:rPr>
        <w:t>xperienced fever ≥ 38°C/100.4°F w</w:t>
      </w:r>
      <w:r w:rsidR="006163ED" w:rsidRPr="00F57252">
        <w:rPr>
          <w:rFonts w:ascii="Times New Roman" w:hAnsi="Times New Roman" w:cs="Times New Roman"/>
        </w:rPr>
        <w:t xml:space="preserve">ithin the past 3 days </w:t>
      </w:r>
      <w:r w:rsidRPr="00F57252">
        <w:rPr>
          <w:rFonts w:ascii="Times New Roman" w:hAnsi="Times New Roman" w:cs="Times New Roman"/>
        </w:rPr>
        <w:t>before</w:t>
      </w:r>
      <w:r w:rsidR="006163ED" w:rsidRPr="00F57252">
        <w:rPr>
          <w:rFonts w:ascii="Times New Roman" w:hAnsi="Times New Roman" w:cs="Times New Roman"/>
        </w:rPr>
        <w:t xml:space="preserve"> s</w:t>
      </w:r>
      <w:r w:rsidR="006D5BA5" w:rsidRPr="00F57252">
        <w:rPr>
          <w:rFonts w:ascii="Times New Roman" w:hAnsi="Times New Roman" w:cs="Times New Roman"/>
        </w:rPr>
        <w:t>creening.</w:t>
      </w:r>
    </w:p>
    <w:p w14:paraId="614AE60C" w14:textId="1391BEE3" w:rsidR="006D5BA5" w:rsidRPr="00F57252" w:rsidRDefault="00742DD6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R</w:t>
      </w:r>
      <w:r w:rsidR="006D5BA5" w:rsidRPr="00F57252">
        <w:rPr>
          <w:rFonts w:ascii="Times New Roman" w:hAnsi="Times New Roman" w:cs="Times New Roman"/>
        </w:rPr>
        <w:t>eceived immunoglobulin or blood-derived product since birth.</w:t>
      </w:r>
    </w:p>
    <w:p w14:paraId="116850F9" w14:textId="5954BED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History of allergy reactions to any vaccine components, including excipients and preservatives (</w:t>
      </w:r>
      <w:r w:rsidR="00742DD6" w:rsidRPr="00F57252">
        <w:rPr>
          <w:rFonts w:ascii="Times New Roman" w:hAnsi="Times New Roman" w:cs="Times New Roman"/>
        </w:rPr>
        <w:t xml:space="preserve">e.g </w:t>
      </w:r>
      <w:r w:rsidRPr="00F57252">
        <w:rPr>
          <w:rFonts w:ascii="Times New Roman" w:hAnsi="Times New Roman" w:cs="Times New Roman"/>
        </w:rPr>
        <w:t>neomycin, streptomycin, and polymyxin B).</w:t>
      </w:r>
    </w:p>
    <w:p w14:paraId="69F72889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Had a known or suspected immune disorder, or had received immunosuppressive therapy.</w:t>
      </w:r>
    </w:p>
    <w:p w14:paraId="49DB05EE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History of poliomyelitis.</w:t>
      </w:r>
    </w:p>
    <w:p w14:paraId="727F6675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History of any neu</w:t>
      </w:r>
      <w:bookmarkStart w:id="3" w:name="_GoBack"/>
      <w:bookmarkEnd w:id="3"/>
      <w:r w:rsidRPr="00F57252">
        <w:rPr>
          <w:rFonts w:ascii="Times New Roman" w:hAnsi="Times New Roman" w:cs="Times New Roman"/>
        </w:rPr>
        <w:t>rological disorders or seizures.</w:t>
      </w:r>
    </w:p>
    <w:p w14:paraId="1C8A7F08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Known or suspected febrile, acute, or progressive illness.</w:t>
      </w:r>
    </w:p>
    <w:p w14:paraId="0838185F" w14:textId="232A16AC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 xml:space="preserve">Household contact </w:t>
      </w:r>
      <w:r w:rsidR="00742DD6" w:rsidRPr="00F57252">
        <w:rPr>
          <w:rFonts w:ascii="Times New Roman" w:hAnsi="Times New Roman" w:cs="Times New Roman"/>
        </w:rPr>
        <w:t xml:space="preserve">with </w:t>
      </w:r>
      <w:r w:rsidRPr="00F57252">
        <w:rPr>
          <w:rFonts w:ascii="Times New Roman" w:hAnsi="Times New Roman" w:cs="Times New Roman"/>
        </w:rPr>
        <w:t xml:space="preserve">and/or intimate exposure </w:t>
      </w:r>
      <w:r w:rsidR="00742DD6" w:rsidRPr="00F57252">
        <w:rPr>
          <w:rFonts w:ascii="Times New Roman" w:hAnsi="Times New Roman" w:cs="Times New Roman"/>
        </w:rPr>
        <w:t xml:space="preserve">to, </w:t>
      </w:r>
      <w:r w:rsidRPr="00F57252">
        <w:rPr>
          <w:rFonts w:ascii="Times New Roman" w:hAnsi="Times New Roman" w:cs="Times New Roman"/>
        </w:rPr>
        <w:t>in the previous 30 days</w:t>
      </w:r>
      <w:r w:rsidR="00742DD6" w:rsidRPr="00F57252">
        <w:rPr>
          <w:rFonts w:ascii="Times New Roman" w:hAnsi="Times New Roman" w:cs="Times New Roman"/>
        </w:rPr>
        <w:t>,</w:t>
      </w:r>
      <w:r w:rsidRPr="00F57252">
        <w:rPr>
          <w:rFonts w:ascii="Times New Roman" w:hAnsi="Times New Roman" w:cs="Times New Roman"/>
        </w:rPr>
        <w:t xml:space="preserve"> an individual with </w:t>
      </w:r>
      <w:r w:rsidRPr="00F57252">
        <w:rPr>
          <w:rFonts w:ascii="Times New Roman" w:hAnsi="Times New Roman" w:cs="Times New Roman"/>
        </w:rPr>
        <w:lastRenderedPageBreak/>
        <w:t>poliomyelitis.</w:t>
      </w:r>
    </w:p>
    <w:p w14:paraId="6B0BAC68" w14:textId="423DA28F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Participated in another interventional trial within 30 days before enrol</w:t>
      </w:r>
      <w:r w:rsidR="00C56C5F">
        <w:rPr>
          <w:rFonts w:ascii="Times New Roman" w:hAnsi="Times New Roman" w:cs="Times New Roman"/>
        </w:rPr>
        <w:t>l</w:t>
      </w:r>
      <w:r w:rsidRPr="00F57252">
        <w:rPr>
          <w:rFonts w:ascii="Times New Roman" w:hAnsi="Times New Roman" w:cs="Times New Roman"/>
        </w:rPr>
        <w:t>ment or simultaneous participation in another clinical study.</w:t>
      </w:r>
    </w:p>
    <w:p w14:paraId="39E1FEF4" w14:textId="77777777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Infants whose families were planning to leave the area of the study site before the end of the study period.</w:t>
      </w:r>
    </w:p>
    <w:p w14:paraId="2DFEA325" w14:textId="4A6FFBBD" w:rsidR="006D5BA5" w:rsidRPr="00F57252" w:rsidRDefault="006D5BA5" w:rsidP="00F57252">
      <w:pPr>
        <w:pStyle w:val="a7"/>
        <w:numPr>
          <w:ilvl w:val="0"/>
          <w:numId w:val="3"/>
        </w:numPr>
        <w:wordWrap/>
        <w:spacing w:after="0" w:line="480" w:lineRule="auto"/>
        <w:ind w:leftChars="0" w:left="567"/>
        <w:rPr>
          <w:rFonts w:ascii="Times New Roman" w:hAnsi="Times New Roman" w:cs="Times New Roman"/>
        </w:rPr>
      </w:pPr>
      <w:r w:rsidRPr="00F57252">
        <w:rPr>
          <w:rFonts w:ascii="Times New Roman" w:hAnsi="Times New Roman" w:cs="Times New Roman"/>
        </w:rPr>
        <w:t>Infants considered unsuitable for the clinical study by the investigator.</w:t>
      </w:r>
    </w:p>
    <w:p w14:paraId="1CC58761" w14:textId="77777777" w:rsidR="006D5BA5" w:rsidRPr="00F57252" w:rsidRDefault="006D5BA5" w:rsidP="00F57252">
      <w:pPr>
        <w:wordWrap/>
        <w:spacing w:after="0" w:line="480" w:lineRule="auto"/>
        <w:rPr>
          <w:rFonts w:ascii="Times New Roman" w:hAnsi="Times New Roman" w:cs="Times New Roman"/>
        </w:rPr>
      </w:pPr>
    </w:p>
    <w:sectPr w:rsidR="006D5BA5" w:rsidRPr="00F57252" w:rsidSect="00F57252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902A8" w14:textId="77777777" w:rsidR="006C6078" w:rsidRDefault="006C6078" w:rsidP="006163ED">
      <w:pPr>
        <w:spacing w:after="0" w:line="240" w:lineRule="auto"/>
      </w:pPr>
      <w:r>
        <w:separator/>
      </w:r>
    </w:p>
  </w:endnote>
  <w:endnote w:type="continuationSeparator" w:id="0">
    <w:p w14:paraId="63554F82" w14:textId="77777777" w:rsidR="006C6078" w:rsidRDefault="006C6078" w:rsidP="00616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Cs w:val="20"/>
      </w:rPr>
      <w:id w:val="1990585678"/>
      <w:docPartObj>
        <w:docPartGallery w:val="Page Numbers (Bottom of Page)"/>
        <w:docPartUnique/>
      </w:docPartObj>
    </w:sdtPr>
    <w:sdtEndPr/>
    <w:sdtContent>
      <w:p w14:paraId="1B26E5E1" w14:textId="5779A2F2" w:rsidR="00F57252" w:rsidRPr="00F57252" w:rsidRDefault="00F57252" w:rsidP="00F57252">
        <w:pPr>
          <w:pStyle w:val="a9"/>
          <w:jc w:val="right"/>
          <w:rPr>
            <w:rFonts w:ascii="Times New Roman" w:hAnsi="Times New Roman" w:cs="Times New Roman"/>
            <w:szCs w:val="20"/>
          </w:rPr>
        </w:pPr>
        <w:r w:rsidRPr="00F57252">
          <w:rPr>
            <w:rFonts w:ascii="Times New Roman" w:hAnsi="Times New Roman" w:cs="Times New Roman"/>
            <w:szCs w:val="20"/>
          </w:rPr>
          <w:fldChar w:fldCharType="begin"/>
        </w:r>
        <w:r w:rsidRPr="00F57252">
          <w:rPr>
            <w:rFonts w:ascii="Times New Roman" w:hAnsi="Times New Roman" w:cs="Times New Roman"/>
            <w:szCs w:val="20"/>
          </w:rPr>
          <w:instrText>PAGE   \* MERGEFORMAT</w:instrText>
        </w:r>
        <w:r w:rsidRPr="00F57252">
          <w:rPr>
            <w:rFonts w:ascii="Times New Roman" w:hAnsi="Times New Roman" w:cs="Times New Roman"/>
            <w:szCs w:val="20"/>
          </w:rPr>
          <w:fldChar w:fldCharType="separate"/>
        </w:r>
        <w:r w:rsidR="0092601F" w:rsidRPr="0092601F">
          <w:rPr>
            <w:rFonts w:ascii="Times New Roman" w:hAnsi="Times New Roman" w:cs="Times New Roman"/>
            <w:noProof/>
            <w:szCs w:val="20"/>
            <w:lang w:val="ko-KR"/>
          </w:rPr>
          <w:t>2</w:t>
        </w:r>
        <w:r w:rsidRPr="00F57252">
          <w:rPr>
            <w:rFonts w:ascii="Times New Roman" w:hAnsi="Times New Roman" w:cs="Times New Roman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C9DE9" w14:textId="77777777" w:rsidR="006C6078" w:rsidRDefault="006C6078" w:rsidP="006163ED">
      <w:pPr>
        <w:spacing w:after="0" w:line="240" w:lineRule="auto"/>
      </w:pPr>
      <w:r>
        <w:separator/>
      </w:r>
    </w:p>
  </w:footnote>
  <w:footnote w:type="continuationSeparator" w:id="0">
    <w:p w14:paraId="5F72879B" w14:textId="77777777" w:rsidR="006C6078" w:rsidRDefault="006C6078" w:rsidP="00616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C7929"/>
    <w:multiLevelType w:val="hybridMultilevel"/>
    <w:tmpl w:val="8F32F9B4"/>
    <w:lvl w:ilvl="0" w:tplc="C13A6D3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B95E8B"/>
    <w:multiLevelType w:val="hybridMultilevel"/>
    <w:tmpl w:val="DEF4B056"/>
    <w:lvl w:ilvl="0" w:tplc="FFCCC714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61B0814"/>
    <w:multiLevelType w:val="hybridMultilevel"/>
    <w:tmpl w:val="0DEC8C8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E697208"/>
    <w:multiLevelType w:val="hybridMultilevel"/>
    <w:tmpl w:val="B61E0E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A5"/>
    <w:rsid w:val="00002B6E"/>
    <w:rsid w:val="00021715"/>
    <w:rsid w:val="00037D54"/>
    <w:rsid w:val="000607C1"/>
    <w:rsid w:val="00097405"/>
    <w:rsid w:val="000B1891"/>
    <w:rsid w:val="000B3A59"/>
    <w:rsid w:val="000D5500"/>
    <w:rsid w:val="0011408C"/>
    <w:rsid w:val="00152D70"/>
    <w:rsid w:val="0016359C"/>
    <w:rsid w:val="00171E83"/>
    <w:rsid w:val="00172003"/>
    <w:rsid w:val="00176F80"/>
    <w:rsid w:val="001833DA"/>
    <w:rsid w:val="00190B80"/>
    <w:rsid w:val="001A398E"/>
    <w:rsid w:val="001D6FCB"/>
    <w:rsid w:val="001F3C32"/>
    <w:rsid w:val="001F6456"/>
    <w:rsid w:val="0022144E"/>
    <w:rsid w:val="00223C2E"/>
    <w:rsid w:val="00273535"/>
    <w:rsid w:val="002F6E8F"/>
    <w:rsid w:val="00307447"/>
    <w:rsid w:val="00310079"/>
    <w:rsid w:val="00310A4E"/>
    <w:rsid w:val="003610C2"/>
    <w:rsid w:val="003721D1"/>
    <w:rsid w:val="003A32C8"/>
    <w:rsid w:val="003B2081"/>
    <w:rsid w:val="00434ACC"/>
    <w:rsid w:val="004361C6"/>
    <w:rsid w:val="00466B20"/>
    <w:rsid w:val="004775B0"/>
    <w:rsid w:val="0049560A"/>
    <w:rsid w:val="004A4688"/>
    <w:rsid w:val="004D0946"/>
    <w:rsid w:val="004D23CC"/>
    <w:rsid w:val="004D3E38"/>
    <w:rsid w:val="004E60D9"/>
    <w:rsid w:val="00503D70"/>
    <w:rsid w:val="00517AF4"/>
    <w:rsid w:val="00521F06"/>
    <w:rsid w:val="005266F5"/>
    <w:rsid w:val="00535AAD"/>
    <w:rsid w:val="005524DB"/>
    <w:rsid w:val="00566042"/>
    <w:rsid w:val="00571DDD"/>
    <w:rsid w:val="005A047E"/>
    <w:rsid w:val="005B30CE"/>
    <w:rsid w:val="005B7811"/>
    <w:rsid w:val="005D167B"/>
    <w:rsid w:val="005F3B8A"/>
    <w:rsid w:val="006163ED"/>
    <w:rsid w:val="00621E01"/>
    <w:rsid w:val="00623666"/>
    <w:rsid w:val="00633ECC"/>
    <w:rsid w:val="00664630"/>
    <w:rsid w:val="00664A0B"/>
    <w:rsid w:val="00664DF8"/>
    <w:rsid w:val="00674CA9"/>
    <w:rsid w:val="00681592"/>
    <w:rsid w:val="006867C4"/>
    <w:rsid w:val="006A4103"/>
    <w:rsid w:val="006C6078"/>
    <w:rsid w:val="006D5BA5"/>
    <w:rsid w:val="006E3639"/>
    <w:rsid w:val="007214A8"/>
    <w:rsid w:val="007322BE"/>
    <w:rsid w:val="00742DD6"/>
    <w:rsid w:val="00751FC7"/>
    <w:rsid w:val="0078354C"/>
    <w:rsid w:val="00797A75"/>
    <w:rsid w:val="007B32C6"/>
    <w:rsid w:val="007D422B"/>
    <w:rsid w:val="007F541F"/>
    <w:rsid w:val="00842E66"/>
    <w:rsid w:val="00855050"/>
    <w:rsid w:val="008575E9"/>
    <w:rsid w:val="00857FAB"/>
    <w:rsid w:val="00862ACE"/>
    <w:rsid w:val="0088742F"/>
    <w:rsid w:val="00892D5E"/>
    <w:rsid w:val="008A3DAB"/>
    <w:rsid w:val="008B2133"/>
    <w:rsid w:val="008B2136"/>
    <w:rsid w:val="008B4E29"/>
    <w:rsid w:val="008C6991"/>
    <w:rsid w:val="008D0FF0"/>
    <w:rsid w:val="008E0B7C"/>
    <w:rsid w:val="008E4336"/>
    <w:rsid w:val="008E75D6"/>
    <w:rsid w:val="008F512E"/>
    <w:rsid w:val="00901A95"/>
    <w:rsid w:val="009242A4"/>
    <w:rsid w:val="0092601F"/>
    <w:rsid w:val="00931D8E"/>
    <w:rsid w:val="00933856"/>
    <w:rsid w:val="00950D9F"/>
    <w:rsid w:val="009552B5"/>
    <w:rsid w:val="00960D5B"/>
    <w:rsid w:val="009A1EEA"/>
    <w:rsid w:val="009A7BEA"/>
    <w:rsid w:val="009B061C"/>
    <w:rsid w:val="00A13DE7"/>
    <w:rsid w:val="00A148B5"/>
    <w:rsid w:val="00A32C9F"/>
    <w:rsid w:val="00A45C7C"/>
    <w:rsid w:val="00A725C4"/>
    <w:rsid w:val="00A7430D"/>
    <w:rsid w:val="00A75741"/>
    <w:rsid w:val="00A81BAB"/>
    <w:rsid w:val="00AD3C97"/>
    <w:rsid w:val="00B017CF"/>
    <w:rsid w:val="00B41106"/>
    <w:rsid w:val="00B437A5"/>
    <w:rsid w:val="00B72BCF"/>
    <w:rsid w:val="00B775E7"/>
    <w:rsid w:val="00BA46E9"/>
    <w:rsid w:val="00BA7CD2"/>
    <w:rsid w:val="00BD1985"/>
    <w:rsid w:val="00C055D6"/>
    <w:rsid w:val="00C21EAE"/>
    <w:rsid w:val="00C56C5F"/>
    <w:rsid w:val="00C7698B"/>
    <w:rsid w:val="00C8195B"/>
    <w:rsid w:val="00C865A9"/>
    <w:rsid w:val="00C95426"/>
    <w:rsid w:val="00CA0415"/>
    <w:rsid w:val="00CA1B00"/>
    <w:rsid w:val="00CB6174"/>
    <w:rsid w:val="00CC5B21"/>
    <w:rsid w:val="00CC77C0"/>
    <w:rsid w:val="00CD4D92"/>
    <w:rsid w:val="00CE65CE"/>
    <w:rsid w:val="00CF1523"/>
    <w:rsid w:val="00D1410A"/>
    <w:rsid w:val="00D21D50"/>
    <w:rsid w:val="00D31C80"/>
    <w:rsid w:val="00D50929"/>
    <w:rsid w:val="00D67103"/>
    <w:rsid w:val="00D81A78"/>
    <w:rsid w:val="00D87392"/>
    <w:rsid w:val="00DB24EF"/>
    <w:rsid w:val="00DC3C94"/>
    <w:rsid w:val="00DD1158"/>
    <w:rsid w:val="00E47695"/>
    <w:rsid w:val="00E650E0"/>
    <w:rsid w:val="00E852B1"/>
    <w:rsid w:val="00E8658E"/>
    <w:rsid w:val="00EC6D53"/>
    <w:rsid w:val="00EE503D"/>
    <w:rsid w:val="00F00F09"/>
    <w:rsid w:val="00F24187"/>
    <w:rsid w:val="00F57252"/>
    <w:rsid w:val="00F92D90"/>
    <w:rsid w:val="00FA226B"/>
    <w:rsid w:val="00FC5E23"/>
    <w:rsid w:val="00FD0FCC"/>
    <w:rsid w:val="00FD688B"/>
    <w:rsid w:val="00FE200B"/>
    <w:rsid w:val="00FE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316C"/>
  <w15:docId w15:val="{4C1CD12C-4B28-4F44-B6B7-D2D8E8FE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03D7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512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163E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163E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163E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163E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6163ED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163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163ED"/>
    <w:pPr>
      <w:ind w:leftChars="400" w:left="800"/>
    </w:pPr>
  </w:style>
  <w:style w:type="paragraph" w:styleId="a8">
    <w:name w:val="header"/>
    <w:basedOn w:val="a"/>
    <w:link w:val="Char2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163ED"/>
  </w:style>
  <w:style w:type="paragraph" w:styleId="a9">
    <w:name w:val="footer"/>
    <w:basedOn w:val="a"/>
    <w:link w:val="Char3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163ED"/>
  </w:style>
  <w:style w:type="character" w:customStyle="1" w:styleId="1Char">
    <w:name w:val="제목 1 Char"/>
    <w:basedOn w:val="a0"/>
    <w:link w:val="1"/>
    <w:uiPriority w:val="9"/>
    <w:rsid w:val="00503D70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8D0FF0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8D0FF0"/>
  </w:style>
  <w:style w:type="character" w:styleId="aa">
    <w:name w:val="Hyperlink"/>
    <w:basedOn w:val="a0"/>
    <w:uiPriority w:val="99"/>
    <w:unhideWhenUsed/>
    <w:rsid w:val="008D0FF0"/>
    <w:rPr>
      <w:color w:val="0000FF" w:themeColor="hyperlink"/>
      <w:u w:val="single"/>
    </w:rPr>
  </w:style>
  <w:style w:type="paragraph" w:styleId="20">
    <w:name w:val="toc 2"/>
    <w:basedOn w:val="a"/>
    <w:next w:val="a"/>
    <w:autoRedefine/>
    <w:uiPriority w:val="39"/>
    <w:unhideWhenUsed/>
    <w:qFormat/>
    <w:rsid w:val="008D0FF0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D0FF0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character" w:customStyle="1" w:styleId="2Char">
    <w:name w:val="제목 2 Char"/>
    <w:basedOn w:val="a0"/>
    <w:link w:val="2"/>
    <w:uiPriority w:val="9"/>
    <w:rsid w:val="008F512E"/>
    <w:rPr>
      <w:rFonts w:asciiTheme="majorHAnsi" w:eastAsiaTheme="majorEastAsia" w:hAnsiTheme="majorHAnsi" w:cstheme="majorBidi"/>
    </w:rPr>
  </w:style>
  <w:style w:type="paragraph" w:styleId="ab">
    <w:name w:val="Revision"/>
    <w:hidden/>
    <w:uiPriority w:val="99"/>
    <w:semiHidden/>
    <w:rsid w:val="001F645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CC8BA0-D931-4734-8D80-DD2DFBD58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엄윤애/yaeom/생명과학.임상개발.DM/STAT팀</dc:creator>
  <cp:lastModifiedBy>Yunae</cp:lastModifiedBy>
  <cp:revision>2</cp:revision>
  <dcterms:created xsi:type="dcterms:W3CDTF">2020-12-08T05:56:00Z</dcterms:created>
  <dcterms:modified xsi:type="dcterms:W3CDTF">2020-12-08T05:56:00Z</dcterms:modified>
</cp:coreProperties>
</file>